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3FD" w:rsidRPr="0044326F" w:rsidRDefault="009773FD" w:rsidP="009773FD">
      <w:r w:rsidRPr="00191731">
        <w:rPr>
          <w:b/>
        </w:rPr>
        <w:t>Annex</w:t>
      </w:r>
      <w:r w:rsidR="0044326F">
        <w:t xml:space="preserve"> </w:t>
      </w:r>
      <w:r w:rsidR="0044326F" w:rsidRPr="000C20FB">
        <w:rPr>
          <w:b/>
        </w:rPr>
        <w:t>2</w:t>
      </w:r>
      <w:r w:rsidR="0044326F">
        <w:t>: Final research questions with original sources</w:t>
      </w:r>
    </w:p>
    <w:tbl>
      <w:tblPr>
        <w:tblStyle w:val="TableGrid"/>
        <w:tblW w:w="14490" w:type="dxa"/>
        <w:tblInd w:w="-905" w:type="dxa"/>
        <w:tblLook w:val="04A0" w:firstRow="1" w:lastRow="0" w:firstColumn="1" w:lastColumn="0" w:noHBand="0" w:noVBand="1"/>
      </w:tblPr>
      <w:tblGrid>
        <w:gridCol w:w="3690"/>
        <w:gridCol w:w="4050"/>
        <w:gridCol w:w="1440"/>
        <w:gridCol w:w="3510"/>
        <w:gridCol w:w="1800"/>
      </w:tblGrid>
      <w:tr w:rsidR="009773FD" w:rsidRPr="00AF0C36" w:rsidTr="00C6113B">
        <w:tc>
          <w:tcPr>
            <w:tcW w:w="369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  <w:r w:rsidRPr="00AF0C36">
              <w:rPr>
                <w:b/>
                <w:sz w:val="20"/>
              </w:rPr>
              <w:t>Final Question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  <w:r w:rsidRPr="00AF0C36">
              <w:rPr>
                <w:b/>
                <w:sz w:val="20"/>
              </w:rPr>
              <w:t>Original Question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  <w:r w:rsidRPr="00AF0C36">
              <w:rPr>
                <w:b/>
                <w:sz w:val="20"/>
              </w:rPr>
              <w:t># Generations</w:t>
            </w:r>
          </w:p>
        </w:tc>
        <w:tc>
          <w:tcPr>
            <w:tcW w:w="351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  <w:r w:rsidRPr="00AF0C36">
              <w:rPr>
                <w:b/>
                <w:sz w:val="20"/>
              </w:rPr>
              <w:t>Review Sources</w:t>
            </w:r>
          </w:p>
        </w:tc>
        <w:tc>
          <w:tcPr>
            <w:tcW w:w="180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  <w:r w:rsidRPr="00AF0C36">
              <w:rPr>
                <w:b/>
                <w:sz w:val="20"/>
              </w:rPr>
              <w:t># Policy Maker Consultations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effects of conditional cash transfer programs on healthcare quality, coverage and outcomes across settings in low and middle income countri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is the effect of conditional cash transfer programs on general mortality and health indicators across co</w:t>
            </w:r>
            <w:bookmarkStart w:id="0" w:name="_GoBack"/>
            <w:bookmarkEnd w:id="0"/>
            <w:r w:rsidRPr="00AF0C36">
              <w:rPr>
                <w:sz w:val="20"/>
              </w:rPr>
              <w:t>ntexts and setting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14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 w:rsidRPr="00EC0A4B">
              <w:rPr>
                <w:sz w:val="20"/>
              </w:rPr>
              <w:fldChar w:fldCharType="begin">
                <w:fldData xml:space="preserve">PEVuZE5vdGU+PENpdGU+PEF1dGhvcj5Pd3VzdS1BZGRvPC9BdXRob3I+PFllYXI+MjAxNDwvWWVh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Pd3VzdS1BZGRvPC9BdXRob3I+PFllYXI+MjAxNDwvWWVh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EC0A4B">
              <w:rPr>
                <w:sz w:val="20"/>
              </w:rPr>
            </w:r>
            <w:r w:rsidRPr="00EC0A4B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9, 16, 18, 20, 24, 28, 34, 35]</w:t>
            </w:r>
            <w:r w:rsidRPr="00EC0A4B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862E4F" w:rsidRDefault="009773FD" w:rsidP="00C6113B">
            <w:pPr>
              <w:rPr>
                <w:sz w:val="20"/>
              </w:rPr>
            </w:pPr>
            <w:r w:rsidRPr="00862E4F">
              <w:rPr>
                <w:sz w:val="20"/>
              </w:rPr>
              <w:t>4</w:t>
            </w:r>
            <w:r>
              <w:rPr>
                <w:sz w:val="20"/>
              </w:rPr>
              <w:t>: Liberia, Pakistan, PAHO, World Bank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do the characteristics of cash transfers such as the amount, frequency, method of payment, etc., affect intended outcomes, particularly enrollment of the target population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do the characteristics of cash transfers such as the amount, frequency, method of payment, affect intended outcome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12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QZXR0aWZvcjwvQXV0aG9yPjxZZWFyPjIwMTI8L1llYXI+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QZXR0aWZvcjwvQXV0aG9yPjxZZWFyPjIwMTI8L1llYXI+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, 15, 30, 44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impacts of social protection programs in conflict affected settings and their effectiveness in improving health outcomes and access to health servic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effective are social protection programs in conflict affected settings in improving health outcomes and access to health service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9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Carpenter&lt;/Author&gt;&lt;Year&gt;2012&lt;/Year&gt;&lt;RecNum&gt;35&lt;/RecNum&gt;&lt;DisplayText&gt;[22]&lt;/DisplayText&gt;&lt;record&gt;&lt;rec-number&gt;35&lt;/rec-number&gt;&lt;foreign-keys&gt;&lt;key app="EN" db-id="x5v0pwftrfap0de9wwepwv9ttwz0dds9tpet" timestamp="1504116952"&gt;35&lt;/key&gt;&lt;/foreign-keys&gt;&lt;ref-type name="Report"&gt;27&lt;/ref-type&gt;&lt;contributors&gt;&lt;authors&gt;&lt;author&gt;Carpenter, Samuel&lt;/author&gt;&lt;author&gt;Slater, Rachel&lt;/author&gt;&lt;author&gt;Mallett, Richard&lt;/author&gt;&lt;/authors&gt;&lt;tertiary-authors&gt;&lt;author&gt;Secure Livelihoods Research Consortium&lt;/author&gt;&lt;/tertiary-authors&gt;&lt;/contributors&gt;&lt;titles&gt;&lt;title&gt;Social Protection and Basic Services in Fragile and Conflict- Affected Situations&lt;/title&gt;&lt;secondary-title&gt;Working Paper&lt;/secondary-title&gt;&lt;/titles&gt;&lt;number&gt;8&lt;/number&gt;&lt;dates&gt;&lt;year&gt;2012&lt;/year&gt;&lt;/dates&gt;&lt;publisher&gt;Secure Livelihoods Research Consortium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2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2: Somalia, Liberia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long-term effects of cash transfer programs or social protection programs on behavior change, and how sustainable have they been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are the long-term effects and sustainability of health behavior change that have been affected through cash transfer programs or social protection program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bGFzc21hbjwvQXV0aG9yPjxZZWFyPjIwMTM8L1llYXI+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bGFzc21hbjwvQXV0aG9yPjxZZWFyPjIwMTM8L1llYXI+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, 25, 27, 43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Default="009773FD" w:rsidP="00C6113B">
            <w:pPr>
              <w:rPr>
                <w:sz w:val="20"/>
              </w:rPr>
            </w:pPr>
          </w:p>
          <w:p w:rsidR="009773FD" w:rsidRPr="00FC02B1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5: Indonesia (x2), South Africa, PAHO, World Bank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demand-side financing for health be made financially sustainable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is the financial sustainability of demand-side financing for health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EzLCAyNywgMzRdPC9EaXNwbGF5VGV4dD48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EzLCAyNywgMzRdPC9EaXNwbGF5VGV4dD48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, 27, 34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social protection programs for health be designed, implemented, and evaluated to ensure sustainability and scalability in low and middle income countries, including conflict affected setting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can social protection programs for health be designed and implemented to ensure sustainability and scalability in low and middle income countries, including conflict affected settings?</w:t>
            </w:r>
          </w:p>
        </w:tc>
        <w:tc>
          <w:tcPr>
            <w:tcW w:w="1440" w:type="dxa"/>
          </w:tcPr>
          <w:p w:rsidR="009773FD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  <w:p w:rsidR="009773FD" w:rsidRDefault="009773FD" w:rsidP="00C6113B">
            <w:pPr>
              <w:rPr>
                <w:sz w:val="20"/>
              </w:rPr>
            </w:pPr>
          </w:p>
          <w:p w:rsidR="009773FD" w:rsidRDefault="009773FD" w:rsidP="00C6113B">
            <w:pPr>
              <w:rPr>
                <w:sz w:val="20"/>
              </w:rPr>
            </w:pPr>
          </w:p>
          <w:p w:rsidR="009773FD" w:rsidRPr="009869AB" w:rsidRDefault="009773FD" w:rsidP="00C6113B">
            <w:pPr>
              <w:jc w:val="center"/>
              <w:rPr>
                <w:sz w:val="20"/>
              </w:rPr>
            </w:pP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DYXJwZW50ZXI8L0F1dGhvcj48WWVhcj4yMDEyPC9ZZWFy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JwZW50ZXI8L0F1dGhvcj48WWVhcj4yMDEyPC9ZZWFy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, 22, 34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2: Liberia, Pakistan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What is the impact of social protection initiatives on health equity outcomes and equitable access to </w:t>
            </w: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quality health care services for poor and marginalized population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lastRenderedPageBreak/>
              <w:t>What are the impacts of social protection initiatives on equity and equitable access to health care services for the most poor and marginalized population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Nb3JnYW48L0F1dGhvcj48WWVhcj4yMDEzPC9ZZWFyPjxS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b3JnYW48L0F1dGhvcj48WWVhcj4yMDEzPC9ZZWFyPjxS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7, 26, 31, 34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3: Jordan, Indonesia, South Africa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do the characteristics of food aid programs (e.g. source, amount, frequency, mode, recipient etc.) affect intended health-related outcomes (e.g. morbidity, sustained behavior changes, drug adherence, labor market participation etc.)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do the characteristics of food aid programs (e.g. amount, frequency, mode, etc.) affect intended health-related outcomes (e.g. morbidity, sustained behavior changes, drug adherence, labor market participation etc.)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BYmVybWFuPC9BdXRob3I+PFllYXI+MjAxNDwvWWVhcj48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BYmVybWFuPC9BdXRob3I+PFllYXI+MjAxNDwvWWVhcj48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3, 42, 43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impacts of different forms of maternity leave (paid vs. unpaid, length, etc.) on maternal and child health outcom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does maternity leave affect maternal health outcome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BaXRrZW48L0F1dGhvcj48WWVhcj4yMDE1PC9ZZWFyPjxS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BaXRrZW48L0F1dGhvcj48WWVhcj4yMDE1PC9ZZWFyPjxS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44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do demand-side financing or CCT programs affect out-of-pocket spending on health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do demand-side financing or CCT programs affect out of pocket spending on health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Gopalan&lt;/Author&gt;&lt;Year&gt;2014&lt;/Year&gt;&lt;RecNum&gt;13&lt;/RecNum&gt;&lt;DisplayText&gt;[12]&lt;/DisplayText&gt;&lt;record&gt;&lt;rec-number&gt;13&lt;/rec-number&gt;&lt;foreign-keys&gt;&lt;key app="EN" db-id="x5v0pwftrfap0de9wwepwv9ttwz0dds9tpet" timestamp="1504039058"&gt;13&lt;/key&gt;&lt;/foreign-keys&gt;&lt;ref-type name="Journal Article"&gt;17&lt;/ref-type&gt;&lt;contributors&gt;&lt;authors&gt;&lt;author&gt;Gopalan, S. S.&lt;/author&gt;&lt;author&gt;Mutasa, R.&lt;/author&gt;&lt;author&gt;Friedman, J.&lt;/author&gt;&lt;author&gt;Das, A.&lt;/author&gt;&lt;/authors&gt;&lt;/contributors&gt;&lt;auth-address&gt;Public Health and Policy, London School of Hygiene and Tropical Medicine, UK. Electronic address: Saji.Saraswathy-Gopalan@lshtm.ac.uk.&amp;#xD;Health, Nutrition and Population Unit, The World Bank, Washington DC, USA.&amp;#xD;Development Research Group, The World Bank, Washington DC, USA.&lt;/auth-address&gt;&lt;titles&gt;&lt;title&gt;Health sector demand-side financial incentives in low- and middle-income countries: a systematic review on demand- and supply-side effects&lt;/title&gt;&lt;secondary-title&gt;Soc Sci Med&lt;/secondary-title&gt;&lt;/titles&gt;&lt;periodical&gt;&lt;full-title&gt;Soc Sci Med&lt;/full-title&gt;&lt;/periodical&gt;&lt;pages&gt;72-83&lt;/pages&gt;&lt;volume&gt;100&lt;/volume&gt;&lt;edition&gt;2014/01/22&lt;/edition&gt;&lt;keywords&gt;&lt;keyword&gt;Africa&lt;/keyword&gt;&lt;keyword&gt;Asia&lt;/keyword&gt;&lt;keyword&gt;*Developing Countries&lt;/keyword&gt;&lt;keyword&gt;Health Care Sector/*economics&lt;/keyword&gt;&lt;keyword&gt;Health Services Needs and Demand/*economics&lt;/keyword&gt;&lt;keyword&gt;Humans&lt;/keyword&gt;&lt;keyword&gt;Latin America&lt;/keyword&gt;&lt;keyword&gt;Demand-side financing&lt;/keyword&gt;&lt;keyword&gt;Health care delivery strategy&lt;/keyword&gt;&lt;keyword&gt;Low- and middle-income countries&lt;/keyword&gt;&lt;keyword&gt;Primary healthcare&lt;/keyword&gt;&lt;/keywords&gt;&lt;dates&gt;&lt;year&gt;2014&lt;/year&gt;&lt;pub-dates&gt;&lt;date&gt;Jan&lt;/date&gt;&lt;/pub-dates&gt;&lt;/dates&gt;&lt;isbn&gt;1873-5347 (Electronic)&amp;#xD;0277-9536 (Linking)&lt;/isbn&gt;&lt;accession-num&gt;24444841&lt;/accession-num&gt;&lt;urls&gt;&lt;related-urls&gt;&lt;url&gt;https://www.ncbi.nlm.nih.gov/pubmed/24444841&lt;/url&gt;&lt;/related-urls&gt;&lt;/urls&gt;&lt;electronic-resource-num&gt;10.1016/j.socscimed.2013.10.030&lt;/electronic-resource-num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2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1: Kenya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ost-effective are CCT programs compared to supply-side interventions (e.g. strengthening quality of infrastructure and expanding services) in improving health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is the cost-effectiveness of CCT programs compared with supply-side interventions (e.g. strengthening quality of infrastructure and expanding services) in improving health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10" w:type="dxa"/>
          </w:tcPr>
          <w:p w:rsidR="009773FD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MYWdhcmRlPC9BdXRob3I+PFllYXI+MjAwNzwvWWVhcj48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YWdhcmRlPC9BdXRob3I+PFllYXI+MjAwNzwvWWVhcj48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5]</w:t>
            </w:r>
            <w:r>
              <w:rPr>
                <w:sz w:val="20"/>
              </w:rPr>
              <w:fldChar w:fldCharType="end"/>
            </w:r>
          </w:p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I3LCAzMV08L0Rpc3BsYXlUZXh0PjxyZWNv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I3LCAzMV08L0Rpc3BsYXlUZXh0PjxyZWNv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7, 31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ost-effective are CCT programs compared with other types of demand side interventions (e.g. UCTs, vouchers, behavior change, communication) in improving health coverage and health outcom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is the effectiveness and cost-effectiveness of CCT programs compared with other types of demand side interventions (e.g. UCTs, vouchers, behavior change, communication) in improving health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HbGFzc21hbjwvQXV0aG9yPjxZZWFyPjIwMTM8L1llYXI+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bGFzc21hbjwvQXV0aG9yPjxZZWFyPjIwMTM8L1llYXI+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, 25, 31, 34, 37, 39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1: Tunisia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pathways through which social protection programs affect clinical and nonclinical outcomes, and what are the implications on program design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are the pathways through which social protection programs affect clinical and non-clinical outcomes, and what are the implications for program design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TZWd1cmEtUMOpcmV6PC9BdXRob3I+PFllYXI+MjAxNjwv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ZWd1cmEtUMOpcmV6PC9BdXRob3I+PFllYXI+MjAxNjwv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2, 13, 15, 18, 25, 28, 30, 31, 33, 34, 42, 44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How do social protection programs (e.g. cash transfers) affect intergenerational and gender </w:t>
            </w: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relationships at the community and household level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lastRenderedPageBreak/>
              <w:t>How do particular social protection initiatives (e.g. cash transfers) affect intergenerational and gender relationships at the community and household level?</w:t>
            </w:r>
          </w:p>
        </w:tc>
        <w:tc>
          <w:tcPr>
            <w:tcW w:w="1440" w:type="dxa"/>
          </w:tcPr>
          <w:p w:rsidR="009773FD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:rsidR="009773FD" w:rsidRDefault="009773FD" w:rsidP="00C6113B">
            <w:pPr>
              <w:rPr>
                <w:sz w:val="20"/>
              </w:rPr>
            </w:pPr>
          </w:p>
          <w:p w:rsidR="009773FD" w:rsidRPr="00BB3CDA" w:rsidRDefault="009773FD" w:rsidP="00C6113B">
            <w:pPr>
              <w:jc w:val="center"/>
              <w:rPr>
                <w:sz w:val="20"/>
              </w:rPr>
            </w:pP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QZXR0aWZvcjwvQXV0aG9yPjxZZWFyPjIwMTI8L1llYXI+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QZXR0aWZvcjwvQXV0aG9yPjxZZWFyPjIwMTI8L1llYXI+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30, 43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10551E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1: World Bank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does conditionality in cash transfer programs affect behavioral changes for disease prevention and treatment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important is conditionality in cash transfer programs to achieving the desired behavioral changes for disease prevention and treatment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Cb2NjaWE8L0F1dGhvcj48WWVhcj4yMDExPC9ZZWFyPjxS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Cb2NjaWE8L0F1dGhvcj48WWVhcj4yMDExPC9ZZWFyPjxS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, 19, 34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unintended health-related consequences of social protection program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are the unintentional health-related consequences of social protection program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Cb2NjaWE8L0F1dGhvcj48WWVhcj4yMDExPC9ZZWFyPjxS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Cb2NjaWE8L0F1dGhvcj48WWVhcj4yMDExPC9ZZWFyPjxS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, 19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3: India, Tunisia, World Bank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social protection programs be designed to minimize dependency and promote productivity amongst beneficiari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 xml:space="preserve">How can social protection programs be designed to minimize dependency and promote productivity amongst beneficiaries?  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Tirivayi&lt;/Author&gt;&lt;Year&gt;2011&lt;/Year&gt;&lt;RecNum&gt;25&lt;/RecNum&gt;&lt;DisplayText&gt;[43]&lt;/DisplayText&gt;&lt;record&gt;&lt;rec-number&gt;25&lt;/rec-number&gt;&lt;foreign-keys&gt;&lt;key app="EN" db-id="x5v0pwftrfap0de9wwepwv9ttwz0dds9tpet" timestamp="1504043886"&gt;25&lt;/key&gt;&lt;/foreign-keys&gt;&lt;ref-type name="Journal Article"&gt;17&lt;/ref-type&gt;&lt;contributors&gt;&lt;authors&gt;&lt;author&gt;Tirivayi, N.&lt;/author&gt;&lt;author&gt;Groot, W.&lt;/author&gt;&lt;/authors&gt;&lt;/contributors&gt;&lt;auth-address&gt;Maastricht Graduate School of Governance, Maastricht University, P.O. Box 616, 6200 MD Maastricht, The Netherlands. nyasha.tirivayi@maastrichtuniversity.nl&lt;/auth-address&gt;&lt;titles&gt;&lt;title&gt;Health and welfare effects of integrating AIDS treatment with food assistance in resource constrained settings: a systematic review of theory and evidence&lt;/title&gt;&lt;secondary-title&gt;Soc Sci Med&lt;/secondary-title&gt;&lt;/titles&gt;&lt;periodical&gt;&lt;full-title&gt;Soc Sci Med&lt;/full-title&gt;&lt;/periodical&gt;&lt;pages&gt;685-92&lt;/pages&gt;&lt;volume&gt;73&lt;/volume&gt;&lt;number&gt;5&lt;/number&gt;&lt;edition&gt;2011/08/10&lt;/edition&gt;&lt;keywords&gt;&lt;keyword&gt;Acquired Immunodeficiency Syndrome/*drug therapy&lt;/keyword&gt;&lt;keyword&gt;Africa South of the Sahara&lt;/keyword&gt;&lt;keyword&gt;Anti-Retroviral Agents/therapeutic use&lt;/keyword&gt;&lt;keyword&gt;Female&lt;/keyword&gt;&lt;keyword&gt;*Food Supply&lt;/keyword&gt;&lt;keyword&gt;Health Resources/*supply &amp;amp; distribution&lt;/keyword&gt;&lt;keyword&gt;Humans&lt;/keyword&gt;&lt;keyword&gt;Male&lt;/keyword&gt;&lt;keyword&gt;*Models, Theoretical&lt;/keyword&gt;&lt;keyword&gt;*Public Assistance&lt;/keyword&gt;&lt;keyword&gt;Research&lt;/keyword&gt;&lt;/keywords&gt;&lt;dates&gt;&lt;year&gt;2011&lt;/year&gt;&lt;pub-dates&gt;&lt;date&gt;Sep&lt;/date&gt;&lt;/pub-dates&gt;&lt;/dates&gt;&lt;isbn&gt;1873-5347 (Electronic)&amp;#xD;0277-9536 (Linking)&lt;/isbn&gt;&lt;accession-num&gt;21824702&lt;/accession-num&gt;&lt;urls&gt;&lt;related-urls&gt;&lt;url&gt;https://www.ncbi.nlm.nih.gov/pubmed/21824702&lt;/url&gt;&lt;/related-urls&gt;&lt;/urls&gt;&lt;electronic-resource-num&gt;10.1016/j.socscimed.2011.06.056&lt;/electronic-resource-num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43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3: South Africa, Jordan (x2)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is the extent of fraud and abuse in health-related social protection programs, and how can social protection programs be designed to show accountability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To what extent is there fraud and abuse in health-related social protection programs, and how can social protection programs be designed to minimize thi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: Philippines (x2), India, South Africa, Bahrain, Jordan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tools and systems can be used to assess and apply eligibility criteria for health-related social protection program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tools and systems can be implemented to determine eligibility for health-related social protection programs?</w:t>
            </w:r>
          </w:p>
        </w:tc>
        <w:tc>
          <w:tcPr>
            <w:tcW w:w="1440" w:type="dxa"/>
          </w:tcPr>
          <w:p w:rsidR="009773FD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  <w:p w:rsidR="009773FD" w:rsidRPr="00BB3CDA" w:rsidRDefault="009773FD" w:rsidP="00C6113B">
            <w:pPr>
              <w:jc w:val="center"/>
              <w:rPr>
                <w:sz w:val="20"/>
              </w:rPr>
            </w:pP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QYWxtZXI8L0F1dGhvcj48WWVhcj4yMDEzPC9ZZWFyPjxS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QYWxtZXI8L0F1dGhvcj48WWVhcj4yMDEzPC9ZZWFyPjxS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9, 34, 43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8: Indonesia (x2), Ghana, Laos, IADB, India, Jordan, Bahrain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the community/civil society be engaged to help design, implement and evaluate social protection program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can the community/civil society be included in the design and implementation of social protection programs?</w:t>
            </w:r>
          </w:p>
        </w:tc>
        <w:tc>
          <w:tcPr>
            <w:tcW w:w="1440" w:type="dxa"/>
          </w:tcPr>
          <w:p w:rsidR="009773FD" w:rsidRDefault="009773FD" w:rsidP="00C6113B">
            <w:pPr>
              <w:rPr>
                <w:sz w:val="20"/>
              </w:rPr>
            </w:pPr>
          </w:p>
          <w:p w:rsidR="009773FD" w:rsidRPr="00BB3CDA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I3LCAzMl08L0Rpc3BsYXlUZXh0PjxyZWNv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I3LCAzMl08L0Rpc3BsYXlUZXh0PjxyZWNv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7, 32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EC0A4B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 xml:space="preserve">2: Argentina, Indonesia 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various social protection initiatives be best integrated or harmonized across sector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can we best integrate or harmonize various social protection initiatives across sectors?</w:t>
            </w:r>
          </w:p>
        </w:tc>
        <w:tc>
          <w:tcPr>
            <w:tcW w:w="1440" w:type="dxa"/>
          </w:tcPr>
          <w:p w:rsidR="009773FD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:rsidR="009773FD" w:rsidRPr="00BB3CDA" w:rsidRDefault="009773FD" w:rsidP="00C6113B">
            <w:pPr>
              <w:jc w:val="center"/>
              <w:rPr>
                <w:sz w:val="20"/>
              </w:rPr>
            </w:pP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Heise&lt;/Author&gt;&lt;Year&gt;2013&lt;/Year&gt;&lt;RecNum&gt;14&lt;/RecNum&gt;&lt;DisplayText&gt;[13]&lt;/DisplayText&gt;&lt;record&gt;&lt;rec-number&gt;14&lt;/rec-number&gt;&lt;foreign-keys&gt;&lt;key app="EN" db-id="x5v0pwftrfap0de9wwepwv9ttwz0dds9tpet" timestamp="1504039091"&gt;14&lt;/key&gt;&lt;/foreign-keys&gt;&lt;ref-type name="Journal Article"&gt;17&lt;/ref-type&gt;&lt;contributors&gt;&lt;authors&gt;&lt;author&gt;Heise, L.&lt;/author&gt;&lt;author&gt;Lutz, B.&lt;/author&gt;&lt;author&gt;Ranganathan, M.&lt;/author&gt;&lt;author&gt;Watts, C.&lt;/author&gt;&lt;/authors&gt;&lt;/contributors&gt;&lt;auth-address&gt;Faculty of Public Health and Policy, Department of Global Health and Development, The London School of Hygiene and Tropical Medicine (LSHTM), London, UK. lori.heise@lshtm.ac.uk&lt;/auth-address&gt;&lt;titles&gt;&lt;title&gt;Cash transfers for HIV prevention: considering their potential&lt;/title&gt;&lt;secondary-title&gt;J Int AIDS Soc&lt;/secondary-title&gt;&lt;/titles&gt;&lt;periodical&gt;&lt;full-title&gt;J Int AIDS Soc&lt;/full-title&gt;&lt;/periodical&gt;&lt;pages&gt;18615&lt;/pages&gt;&lt;volume&gt;16&lt;/volume&gt;&lt;edition&gt;2013/08/27&lt;/edition&gt;&lt;keywords&gt;&lt;keyword&gt;Disease Transmission, Infectious/*economics/*prevention &amp;amp; control&lt;/keyword&gt;&lt;keyword&gt;Family Characteristics&lt;/keyword&gt;&lt;keyword&gt;HIV Infections/*economics/*prevention &amp;amp; control&lt;/keyword&gt;&lt;keyword&gt;Health Services Accessibility/*economics&lt;/keyword&gt;&lt;keyword&gt;Humans&lt;/keyword&gt;&lt;keyword&gt;Malawi&lt;/keyword&gt;&lt;keyword&gt;*Motivation&lt;/keyword&gt;&lt;keyword&gt;Tanzania&lt;/keyword&gt;&lt;keyword&gt;HIV and incentives&lt;/keyword&gt;&lt;keyword&gt;cash transfers and HIV&lt;/keyword&gt;&lt;keyword&gt;conditional cash transfers (CCTs) and HIV&lt;/keyword&gt;&lt;keyword&gt;social protection and HIV&lt;/keyword&gt;&lt;keyword&gt;structural drivers and HIV&lt;/keyword&gt;&lt;/keywords&gt;&lt;dates&gt;&lt;year&gt;2013&lt;/year&gt;&lt;pub-dates&gt;&lt;date&gt;Aug 23&lt;/date&gt;&lt;/pub-dates&gt;&lt;/dates&gt;&lt;isbn&gt;1758-2652 (Electronic)&amp;#xD;1758-2652 (Linking)&lt;/isbn&gt;&lt;accession-num&gt;23972159&lt;/accession-num&gt;&lt;urls&gt;&lt;related-urls&gt;&lt;url&gt;https://www.ncbi.nlm.nih.gov/pubmed/23972159&lt;/url&gt;&lt;/related-urls&gt;&lt;/urls&gt;&lt;custom2&gt;PMC3752431&lt;/custom2&gt;&lt;electronic-resource-num&gt;10.7448/IAS.16.1.18615&lt;/electronic-resource-num&gt;&lt;/record&gt;&lt;/Cite&gt;&lt;/EndNote&gt;</w:instrText>
            </w:r>
            <w:r w:rsidRPr="00D12DF5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3]</w:t>
            </w:r>
            <w:r w:rsidRPr="00D12DF5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12: Laos, South Africa, India (x2), Indonesia, Argentina (x2), IADB, R4D, WB, Kiribati, Myanmar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How do social protection programs influence the interaction between public and private health care providers with regards to service </w:t>
            </w: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availability, quality of care and utilization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lastRenderedPageBreak/>
              <w:t>How do social protection programs influence the interaction between public and private health care providers, and in turn, availability of services and quality of care?</w:t>
            </w:r>
          </w:p>
        </w:tc>
        <w:tc>
          <w:tcPr>
            <w:tcW w:w="1440" w:type="dxa"/>
          </w:tcPr>
          <w:p w:rsidR="009773FD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  <w:p w:rsidR="009773FD" w:rsidRDefault="009773FD" w:rsidP="00C6113B">
            <w:pPr>
              <w:rPr>
                <w:sz w:val="20"/>
              </w:rPr>
            </w:pPr>
          </w:p>
          <w:p w:rsidR="009773FD" w:rsidRPr="00BB3CDA" w:rsidRDefault="009773FD" w:rsidP="00C6113B">
            <w:pPr>
              <w:jc w:val="center"/>
              <w:rPr>
                <w:sz w:val="20"/>
              </w:rPr>
            </w:pP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IyLCAyN108L0Rpc3BsYXlUZXh0PjxyZWNv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IyLCAyN108L0Rpc3BsYXlUZXh0PjxyZWNv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D12DF5">
              <w:rPr>
                <w:sz w:val="20"/>
              </w:rPr>
            </w:r>
            <w:r w:rsidRPr="00D12DF5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2, 27]</w:t>
            </w:r>
            <w:r w:rsidRPr="00D12DF5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1: India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do social protection programs contribute to state building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Does the provision of social protection programs contribute to state building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Carpenter&lt;/Author&gt;&lt;Year&gt;2012&lt;/Year&gt;&lt;RecNum&gt;35&lt;/RecNum&gt;&lt;DisplayText&gt;[22]&lt;/DisplayText&gt;&lt;record&gt;&lt;rec-number&gt;35&lt;/rec-number&gt;&lt;foreign-keys&gt;&lt;key app="EN" db-id="x5v0pwftrfap0de9wwepwv9ttwz0dds9tpet" timestamp="1504116952"&gt;35&lt;/key&gt;&lt;/foreign-keys&gt;&lt;ref-type name="Report"&gt;27&lt;/ref-type&gt;&lt;contributors&gt;&lt;authors&gt;&lt;author&gt;Carpenter, Samuel&lt;/author&gt;&lt;author&gt;Slater, Rachel&lt;/author&gt;&lt;author&gt;Mallett, Richard&lt;/author&gt;&lt;/authors&gt;&lt;tertiary-authors&gt;&lt;author&gt;Secure Livelihoods Research Consortium&lt;/author&gt;&lt;/tertiary-authors&gt;&lt;/contributors&gt;&lt;titles&gt;&lt;title&gt;Social Protection and Basic Services in Fragile and Conflict- Affected Situations&lt;/title&gt;&lt;secondary-title&gt;Working Paper&lt;/secondary-title&gt;&lt;/titles&gt;&lt;number&gt;8&lt;/number&gt;&lt;dates&gt;&lt;year&gt;2012&lt;/year&gt;&lt;/dates&gt;&lt;publisher&gt;Secure Livelihoods Research Consortium&lt;/publisher&gt;&lt;urls&gt;&lt;/urls&gt;&lt;/record&gt;&lt;/Cite&gt;&lt;/EndNote&gt;</w:instrText>
            </w:r>
            <w:r w:rsidRPr="00D12DF5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2]</w:t>
            </w:r>
            <w:r w:rsidRPr="00D12DF5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0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do we provide social protection programs to refugee populations without undermining support for national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do we provide social protection programs to refugee populations without undermining support for national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Carpenter&lt;/Author&gt;&lt;Year&gt;2012&lt;/Year&gt;&lt;RecNum&gt;35&lt;/RecNum&gt;&lt;DisplayText&gt;[22]&lt;/DisplayText&gt;&lt;record&gt;&lt;rec-number&gt;35&lt;/rec-number&gt;&lt;foreign-keys&gt;&lt;key app="EN" db-id="x5v0pwftrfap0de9wwepwv9ttwz0dds9tpet" timestamp="1504116952"&gt;35&lt;/key&gt;&lt;/foreign-keys&gt;&lt;ref-type name="Report"&gt;27&lt;/ref-type&gt;&lt;contributors&gt;&lt;authors&gt;&lt;author&gt;Carpenter, Samuel&lt;/author&gt;&lt;author&gt;Slater, Rachel&lt;/author&gt;&lt;author&gt;Mallett, Richard&lt;/author&gt;&lt;/authors&gt;&lt;tertiary-authors&gt;&lt;author&gt;Secure Livelihoods Research Consortium&lt;/author&gt;&lt;/tertiary-authors&gt;&lt;/contributors&gt;&lt;titles&gt;&lt;title&gt;Social Protection and Basic Services in Fragile and Conflict- Affected Situations&lt;/title&gt;&lt;secondary-title&gt;Working Paper&lt;/secondary-title&gt;&lt;/titles&gt;&lt;number&gt;8&lt;/number&gt;&lt;dates&gt;&lt;year&gt;2012&lt;/year&gt;&lt;/dates&gt;&lt;publisher&gt;Secure Livelihoods Research Consortium&lt;/publisher&gt;&lt;urls&gt;&lt;/urls&gt;&lt;/record&gt;&lt;/Cite&gt;&lt;/EndNote&gt;</w:instrText>
            </w:r>
            <w:r w:rsidRPr="00D12DF5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2]</w:t>
            </w:r>
            <w:r w:rsidRPr="00D12DF5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1: Jordan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routine information systems be strengthened and used to monitor and evaluate social protection systems for health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can routine information systems be strengthened so as to facilitate assessment of the use and effect of social protection systems on health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Wolf&lt;/Author&gt;&lt;Year&gt;2014&lt;/Year&gt;&lt;RecNum&gt;27&lt;/RecNum&gt;&lt;DisplayText&gt;[38]&lt;/DisplayText&gt;&lt;record&gt;&lt;rec-number&gt;27&lt;/rec-number&gt;&lt;foreign-keys&gt;&lt;key app="EN" db-id="x5v0pwftrfap0de9wwepwv9ttwz0dds9tpet" timestamp="1504044186"&gt;27&lt;/key&gt;&lt;/foreign-keys&gt;&lt;ref-type name="Journal Article"&gt;17&lt;/ref-type&gt;&lt;contributors&gt;&lt;authors&gt;&lt;author&gt;Wolf, M. R.&lt;/author&gt;&lt;author&gt;Barros Filho Ade, A.&lt;/author&gt;&lt;/authors&gt;&lt;/contributors&gt;&lt;titles&gt;&lt;title&gt;[Nutritional status of beneficiaries of the Bolsa Familia Program in Brazil - a systematic review]&lt;/title&gt;&lt;secondary-title&gt;Cien Saude Colet&lt;/secondary-title&gt;&lt;/titles&gt;&lt;periodical&gt;&lt;full-title&gt;Cien Saude Colet&lt;/full-title&gt;&lt;/periodical&gt;&lt;pages&gt;1331-8&lt;/pages&gt;&lt;volume&gt;19&lt;/volume&gt;&lt;number&gt;5&lt;/number&gt;&lt;edition&gt;2014/06/05&lt;/edition&gt;&lt;keywords&gt;&lt;keyword&gt;Brazil&lt;/keyword&gt;&lt;keyword&gt;*Food Assistance&lt;/keyword&gt;&lt;keyword&gt;Humans&lt;/keyword&gt;&lt;keyword&gt;Nutrition Assessment&lt;/keyword&gt;&lt;keyword&gt;*Nutritional Status&lt;/keyword&gt;&lt;/keywords&gt;&lt;dates&gt;&lt;year&gt;2014&lt;/year&gt;&lt;pub-dates&gt;&lt;date&gt;May&lt;/date&gt;&lt;/pub-dates&gt;&lt;/dates&gt;&lt;orig-pub&gt;Estado nutricional dos beneficiarios do Programa Bolsa Familia no Brasil - uma revisao sistematica.&lt;/orig-pub&gt;&lt;isbn&gt;1678-4561 (Electronic)&amp;#xD;1413-8123 (Linking)&lt;/isbn&gt;&lt;accession-num&gt;24897198&lt;/accession-num&gt;&lt;urls&gt;&lt;related-urls&gt;&lt;url&gt;https://www.ncbi.nlm.nih.gov/pubmed/24897198&lt;/url&gt;&lt;/related-urls&gt;&lt;/urls&gt;&lt;/record&gt;&lt;/Cite&gt;&lt;/EndNote&gt;</w:instrText>
            </w:r>
            <w:r w:rsidRPr="00D12DF5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38]</w:t>
            </w:r>
            <w:r w:rsidRPr="00D12DF5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 xml:space="preserve">13: Indonesia, ADB, Philippines, India (x5), South Africa (x2), Liberia (x2), R4D, 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informal sector and migrant workers be effectively covered by health-related social protection system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can informal sector &amp; migrant workers best be integrated in health-related social protection system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0</w:t>
            </w:r>
          </w:p>
          <w:p w:rsidR="009773FD" w:rsidRPr="003434A3" w:rsidRDefault="009773FD" w:rsidP="00C6113B">
            <w:pPr>
              <w:rPr>
                <w:sz w:val="20"/>
              </w:rPr>
            </w:pPr>
          </w:p>
          <w:p w:rsidR="009773FD" w:rsidRPr="00D12DF5" w:rsidRDefault="009773FD" w:rsidP="00C6113B">
            <w:pPr>
              <w:ind w:firstLine="720"/>
              <w:rPr>
                <w:sz w:val="20"/>
              </w:rPr>
            </w:pP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5: Indonesia, R4D, WHO, WB (x2)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social protection systems help in protecting people from domestic violence and its consequenc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role can social protection systems play in protecting people from domestic violence and its consequence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0</w:t>
            </w:r>
          </w:p>
          <w:p w:rsidR="009773FD" w:rsidRPr="00D12DF5" w:rsidRDefault="009773FD" w:rsidP="00C6113B">
            <w:pPr>
              <w:rPr>
                <w:sz w:val="20"/>
              </w:rPr>
            </w:pP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3: South Africa, Vanuatu, Jordan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How can social protection schemes help in ensuring that the most vulnerable such as the disabled are provided with people-centered and integrated servic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is the role of social protection schemes in ensuring people-centered and integrated services for the most vulnerable people in society such as the disabled?</w:t>
            </w:r>
          </w:p>
        </w:tc>
        <w:tc>
          <w:tcPr>
            <w:tcW w:w="1440" w:type="dxa"/>
          </w:tcPr>
          <w:p w:rsidR="009773FD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:rsidR="009773FD" w:rsidRPr="00BB3CDA" w:rsidRDefault="009773FD" w:rsidP="00C6113B">
            <w:pPr>
              <w:jc w:val="center"/>
              <w:rPr>
                <w:sz w:val="20"/>
              </w:rPr>
            </w:pP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fldChar w:fldCharType="begin">
                <w:fldData xml:space="preserve">PEVuZE5vdGU+PENpdGU+PEF1dGhvcj5SaXNwZWw8L0F1dGhvcj48WWVhcj4yMDA5PC9ZZWFyPjxS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SaXNwZWw8L0F1dGhvcj48WWVhcj4yMDA5PC9ZZWFyPjxS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D12DF5">
              <w:rPr>
                <w:sz w:val="20"/>
              </w:rPr>
            </w:r>
            <w:r w:rsidRPr="00D12DF5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9, 32]</w:t>
            </w:r>
            <w:r w:rsidRPr="00D12DF5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1: Jordan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contextual factors that influence the effectiveness of conditional and unconditional cash transfer schemes for health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How does context influence the effectiveness of conditional and unconditional cash transfer schemes for health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1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fldChar w:fldCharType="begin">
                <w:fldData xml:space="preserve">PEVuZE5vdGU+PENpdGU+PEF1dGhvcj5MYWdhcmRlPC9BdXRob3I+PFllYXI+MjAwNzwvWWVhcj48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YWdhcmRlPC9BdXRob3I+PFllYXI+MjAwNzwvWWVhcj48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D12DF5">
              <w:rPr>
                <w:sz w:val="20"/>
              </w:rPr>
            </w:r>
            <w:r w:rsidRPr="00D12DF5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5, 39]</w:t>
            </w:r>
            <w:r w:rsidRPr="00D12DF5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D12DF5" w:rsidRDefault="009773FD" w:rsidP="00C6113B">
            <w:pPr>
              <w:rPr>
                <w:sz w:val="20"/>
              </w:rPr>
            </w:pPr>
            <w:r w:rsidRPr="00D12DF5">
              <w:rPr>
                <w:sz w:val="20"/>
              </w:rPr>
              <w:t>3: Bhutan, Vanuatu, China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What are the effects of unconditional</w:t>
            </w:r>
            <w:r w:rsidRPr="00AF0C36">
              <w:rPr>
                <w:rFonts w:ascii="Calibri" w:eastAsia="Times New Roman" w:hAnsi="Calibri" w:cs="Times New Roman"/>
                <w:color w:val="FF0000"/>
                <w:sz w:val="20"/>
              </w:rPr>
              <w:t xml:space="preserve"> </w:t>
            </w: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t>cash transfer programs on healthcare quality, coverage and outcomes across settings in low and middle income countries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sz w:val="20"/>
              </w:rPr>
            </w:pPr>
            <w:r w:rsidRPr="00AF0C36">
              <w:rPr>
                <w:sz w:val="20"/>
              </w:rPr>
              <w:t>What is the effect of unconditional cash transfer programs on general mortality and health indicators across contexts and settings?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510" w:type="dxa"/>
          </w:tcPr>
          <w:p w:rsidR="009773FD" w:rsidRPr="00EC0A4B" w:rsidRDefault="009773FD" w:rsidP="00C6113B">
            <w:pPr>
              <w:rPr>
                <w:sz w:val="20"/>
              </w:rPr>
            </w:pPr>
            <w:r w:rsidRPr="00EC0A4B"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ksIDE2LCAxOCwgMjAsIDI3LCAzNCwgMzVd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dXJyYXk8L0F1dGhvcj48WWVhcj4yMDE0PC9ZZWFyPjxS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EC0A4B">
              <w:rPr>
                <w:sz w:val="20"/>
              </w:rPr>
            </w:r>
            <w:r w:rsidRPr="00EC0A4B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9, 16, 18, 20, 27, 34, 35]</w:t>
            </w:r>
            <w:r w:rsidRPr="00EC0A4B">
              <w:rPr>
                <w:sz w:val="20"/>
              </w:rPr>
              <w:fldChar w:fldCharType="end"/>
            </w:r>
          </w:p>
        </w:tc>
        <w:tc>
          <w:tcPr>
            <w:tcW w:w="1800" w:type="dxa"/>
          </w:tcPr>
          <w:p w:rsidR="009773FD" w:rsidRPr="005155C9" w:rsidRDefault="009773FD" w:rsidP="00C6113B">
            <w:pPr>
              <w:rPr>
                <w:sz w:val="20"/>
              </w:rPr>
            </w:pPr>
            <w:r w:rsidRPr="005155C9">
              <w:rPr>
                <w:sz w:val="20"/>
              </w:rPr>
              <w:t>3: Liberia, PAHO, World Bank</w:t>
            </w:r>
          </w:p>
        </w:tc>
      </w:tr>
      <w:tr w:rsidR="009773FD" w:rsidRPr="00AF0C36" w:rsidTr="00C6113B">
        <w:tc>
          <w:tcPr>
            <w:tcW w:w="3690" w:type="dxa"/>
          </w:tcPr>
          <w:p w:rsidR="009773FD" w:rsidRPr="00AF0C36" w:rsidRDefault="009773FD" w:rsidP="009773F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C36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How do social protection programs for health affect intergenerational poverty and social mobility?</w:t>
            </w:r>
          </w:p>
        </w:tc>
        <w:tc>
          <w:tcPr>
            <w:tcW w:w="405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  <w:r w:rsidRPr="00AF0C36">
              <w:rPr>
                <w:b/>
                <w:sz w:val="20"/>
              </w:rPr>
              <w:t>N/A- new question generated after Round 1</w:t>
            </w:r>
          </w:p>
        </w:tc>
        <w:tc>
          <w:tcPr>
            <w:tcW w:w="1440" w:type="dxa"/>
          </w:tcPr>
          <w:p w:rsidR="009773FD" w:rsidRPr="00AF0C36" w:rsidRDefault="009773FD" w:rsidP="00C6113B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51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</w:p>
        </w:tc>
        <w:tc>
          <w:tcPr>
            <w:tcW w:w="1800" w:type="dxa"/>
          </w:tcPr>
          <w:p w:rsidR="009773FD" w:rsidRPr="00AF0C36" w:rsidRDefault="009773FD" w:rsidP="00C6113B">
            <w:pPr>
              <w:rPr>
                <w:b/>
                <w:sz w:val="20"/>
              </w:rPr>
            </w:pPr>
          </w:p>
        </w:tc>
      </w:tr>
    </w:tbl>
    <w:p w:rsidR="009773FD" w:rsidRPr="008C45B4" w:rsidRDefault="009773FD" w:rsidP="009773FD"/>
    <w:p w:rsidR="00154B33" w:rsidRDefault="00154B33"/>
    <w:sectPr w:rsidR="00154B33" w:rsidSect="009773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242796"/>
    <w:multiLevelType w:val="hybridMultilevel"/>
    <w:tmpl w:val="AA9804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3FD"/>
    <w:rsid w:val="000C20FB"/>
    <w:rsid w:val="00154B33"/>
    <w:rsid w:val="0044326F"/>
    <w:rsid w:val="0097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3341D"/>
  <w15:chartTrackingRefBased/>
  <w15:docId w15:val="{64E1723C-23F6-4D23-A993-2E9EFA933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3FD"/>
    <w:pPr>
      <w:ind w:left="720"/>
      <w:contextualSpacing/>
    </w:pPr>
  </w:style>
  <w:style w:type="table" w:styleId="TableGrid">
    <w:name w:val="Table Grid"/>
    <w:basedOn w:val="TableNormal"/>
    <w:uiPriority w:val="39"/>
    <w:rsid w:val="00977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19</Words>
  <Characters>17214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20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Qiu</dc:creator>
  <cp:keywords/>
  <dc:description/>
  <cp:lastModifiedBy>Mary Qiu</cp:lastModifiedBy>
  <cp:revision>2</cp:revision>
  <dcterms:created xsi:type="dcterms:W3CDTF">2017-12-07T17:00:00Z</dcterms:created>
  <dcterms:modified xsi:type="dcterms:W3CDTF">2018-03-19T13:14:00Z</dcterms:modified>
</cp:coreProperties>
</file>